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6B1F91D" w14:textId="77777777" w:rsidR="00DF673D" w:rsidRPr="00DD63B9" w:rsidRDefault="00DF673D" w:rsidP="00DF673D">
      <w:pPr>
        <w:tabs>
          <w:tab w:val="left" w:pos="720"/>
        </w:tabs>
        <w:spacing w:beforeLines="50" w:before="156" w:afterLines="50" w:after="156"/>
        <w:rPr>
          <w:rFonts w:ascii="Times New Roman" w:eastAsia="SimSun" w:hAnsi="Times New Roman"/>
          <w:b/>
          <w:sz w:val="24"/>
          <w:szCs w:val="24"/>
        </w:rPr>
      </w:pPr>
      <w:r w:rsidRPr="00DD63B9">
        <w:rPr>
          <w:rFonts w:ascii="Times New Roman" w:hAnsi="Times New Roman"/>
          <w:b/>
          <w:sz w:val="24"/>
          <w:szCs w:val="24"/>
        </w:rPr>
        <w:t>Table S1. Polymerase chain reaction (PCR) primers used in this study.</w:t>
      </w:r>
    </w:p>
    <w:tbl>
      <w:tblPr>
        <w:tblW w:w="87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7300"/>
      </w:tblGrid>
      <w:tr w:rsidR="00DF673D" w:rsidRPr="00DD63B9" w14:paraId="619DC04E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E6FE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/>
                <w:szCs w:val="21"/>
              </w:rPr>
            </w:pPr>
            <w:r w:rsidRPr="00DD63B9">
              <w:rPr>
                <w:rFonts w:ascii="Times New Roman" w:hAnsi="Times New Roman"/>
                <w:b/>
                <w:szCs w:val="21"/>
              </w:rPr>
              <w:t>Name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8BF3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/>
                <w:szCs w:val="21"/>
              </w:rPr>
            </w:pPr>
            <w:r w:rsidRPr="00DD63B9">
              <w:rPr>
                <w:rFonts w:ascii="Times New Roman" w:hAnsi="Times New Roman"/>
                <w:b/>
                <w:szCs w:val="21"/>
              </w:rPr>
              <w:t>Sequence (5’-3’)</w:t>
            </w:r>
          </w:p>
        </w:tc>
      </w:tr>
      <w:tr w:rsidR="00DF673D" w:rsidRPr="00DD63B9" w14:paraId="0836A29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76A2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1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0DAC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AAACGACGAATGCTACCTG</w:t>
            </w:r>
          </w:p>
        </w:tc>
      </w:tr>
      <w:tr w:rsidR="00DF673D" w:rsidRPr="00DD63B9" w14:paraId="78AEFFCE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87D0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2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07CC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TGACCTCCACTAGCTCCAGCCAAGCCCTGTTGTGCTGTGCTAAGGA</w:t>
            </w:r>
          </w:p>
        </w:tc>
      </w:tr>
      <w:tr w:rsidR="00DF673D" w:rsidRPr="00DD63B9" w14:paraId="242F714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8802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3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9AEB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ATAGAGTAGATGCCGACCGCGGGTTTTGAGGAGTCCCCCGAGATG</w:t>
            </w:r>
          </w:p>
        </w:tc>
      </w:tr>
      <w:tr w:rsidR="00DF673D" w:rsidRPr="00DD63B9" w14:paraId="5169268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97461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4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280E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TGGGTTCTGTTGATTATTATTGAC</w:t>
            </w:r>
          </w:p>
        </w:tc>
      </w:tr>
      <w:tr w:rsidR="00DF673D" w:rsidRPr="00DD63B9" w14:paraId="0348A5C6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8748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5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BCE5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CTGCCTATCCCACTACGC</w:t>
            </w:r>
          </w:p>
        </w:tc>
      </w:tr>
      <w:tr w:rsidR="00DF673D" w:rsidRPr="00DD63B9" w14:paraId="429F215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C443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6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0EC8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TAAACCTTGCCATCTCCCTT</w:t>
            </w:r>
          </w:p>
        </w:tc>
      </w:tr>
      <w:tr w:rsidR="00DF673D" w:rsidRPr="00DD63B9" w14:paraId="4EE659D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F74E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7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3A6E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ACATCTAAAGTGCAAGGTAGCC</w:t>
            </w:r>
          </w:p>
        </w:tc>
      </w:tr>
      <w:tr w:rsidR="00DF673D" w:rsidRPr="00DD63B9" w14:paraId="34D1847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22F6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COT1</w:t>
            </w:r>
            <w:r w:rsidRPr="00DD63B9">
              <w:rPr>
                <w:rFonts w:ascii="Times New Roman" w:hAnsi="Times New Roman"/>
                <w:szCs w:val="21"/>
              </w:rPr>
              <w:t>/8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069A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AAAGACAGGCAGCATAAAGAGT</w:t>
            </w:r>
          </w:p>
        </w:tc>
      </w:tr>
      <w:tr w:rsidR="00DF673D" w:rsidRPr="00DD63B9" w14:paraId="656769F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43C9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YG/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5923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ATGTAGGAGGGCGTGGATATGTCCT</w:t>
            </w:r>
          </w:p>
        </w:tc>
      </w:tr>
      <w:tr w:rsidR="00DF673D" w:rsidRPr="00DD63B9" w14:paraId="03C4A7F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96A6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Y/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47977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TATTGACCGATTCCTTGCGGTCCGAA</w:t>
            </w:r>
          </w:p>
        </w:tc>
      </w:tr>
      <w:tr w:rsidR="00DF673D" w:rsidRPr="00DD63B9" w14:paraId="4788CA7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C917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YG/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62B53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GCTTGGCTGGAGCTAGTGGAGGTCAA</w:t>
            </w:r>
          </w:p>
        </w:tc>
      </w:tr>
      <w:tr w:rsidR="00DF673D" w:rsidRPr="00DD63B9" w14:paraId="64E6B60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CD3E9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YG/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6A8C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AACCCGCGGTCGGCATCTACTCTATTC</w:t>
            </w:r>
          </w:p>
        </w:tc>
      </w:tr>
      <w:tr w:rsidR="00DF673D" w:rsidRPr="00DD63B9" w14:paraId="2B78AA31" w14:textId="77777777" w:rsidTr="00C369DC">
        <w:trPr>
          <w:trHeight w:val="90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250E3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85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45D13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ATGTTGGCGACCTCGTATTGG</w:t>
            </w:r>
          </w:p>
        </w:tc>
      </w:tr>
      <w:tr w:rsidR="00DF673D" w:rsidRPr="00DD63B9" w14:paraId="71B7CFA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5D78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850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ABCBE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TCCTCCCTTTATTTCAGATTCAA</w:t>
            </w:r>
          </w:p>
        </w:tc>
      </w:tr>
      <w:tr w:rsidR="00DF673D" w:rsidRPr="00DD63B9" w14:paraId="0EA6A59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5A1E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855R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17807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CTGATCTGACCAGTTGC</w:t>
            </w:r>
          </w:p>
        </w:tc>
      </w:tr>
      <w:tr w:rsidR="00DF673D" w:rsidRPr="00DD63B9" w14:paraId="0E64F15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AA3C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H856F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A3661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TCGATGCGACGCAATCGT</w:t>
            </w:r>
          </w:p>
        </w:tc>
      </w:tr>
      <w:tr w:rsidR="00DF673D" w:rsidRPr="00DD63B9" w14:paraId="25E01669" w14:textId="77777777" w:rsidTr="00C369DC">
        <w:trPr>
          <w:trHeight w:val="275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8B891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CM-COT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74C8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GACTCACTATAGGGCGAATTGGGTACTCAAATTGGCCGAGCAGCCTAGAGTGTCC</w:t>
            </w:r>
          </w:p>
        </w:tc>
      </w:tr>
      <w:tr w:rsidR="00DF673D" w:rsidRPr="00DD63B9" w14:paraId="097B968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890B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CM-COT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381E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CCACCCCGGTGAACAGCTCCTCGCCCTTGCTCACATGACAGAGCGTGAGGAGCG</w:t>
            </w:r>
          </w:p>
        </w:tc>
      </w:tr>
      <w:tr w:rsidR="00DF673D" w:rsidRPr="00DD63B9" w14:paraId="236E856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B369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FL2 insert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A7F33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AACGCCAGGGTTTTCCCAGTCA</w:t>
            </w:r>
          </w:p>
        </w:tc>
      </w:tr>
      <w:tr w:rsidR="00DF673D" w:rsidRPr="00DD63B9" w14:paraId="0FB0F6C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1350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FL2 insert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D5C76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CGTGCTGCTTCATGTGGTCGG</w:t>
            </w:r>
          </w:p>
        </w:tc>
      </w:tr>
      <w:tr w:rsidR="00DF673D" w:rsidRPr="00DD63B9" w14:paraId="6D5730CF" w14:textId="77777777" w:rsidTr="00C369DC">
        <w:trPr>
          <w:trHeight w:val="275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911C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2CE4EC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GTATTCGCTTTCCTTGCTG</w:t>
            </w:r>
          </w:p>
        </w:tc>
      </w:tr>
      <w:tr w:rsidR="00DF673D" w:rsidRPr="00DD63B9" w14:paraId="4F3EE21E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877C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2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8BE0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GATACGGCAGAGAAATCGCAACCTCGCAAGTCGCAGTGGGATAAC</w:t>
            </w:r>
          </w:p>
        </w:tc>
      </w:tr>
      <w:tr w:rsidR="00DF673D" w:rsidRPr="00DD63B9" w14:paraId="34037DBC" w14:textId="77777777" w:rsidTr="00C369DC">
        <w:trPr>
          <w:trHeight w:val="275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756EFE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3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2FD4CC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TTTAGATTCCAAGTGTCTACTGCTGGCCGCCTAATGATTTGATTTGC</w:t>
            </w:r>
          </w:p>
        </w:tc>
      </w:tr>
      <w:tr w:rsidR="00DF673D" w:rsidRPr="00DD63B9" w14:paraId="11D6E8A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B772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4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6F58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AGAGTGATAGAGTCTTCGGCG</w:t>
            </w:r>
          </w:p>
        </w:tc>
      </w:tr>
      <w:tr w:rsidR="00DF673D" w:rsidRPr="00DD63B9" w14:paraId="4F47838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844F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5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B23C1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TTGTCGCCAATCTCGTATC</w:t>
            </w:r>
          </w:p>
        </w:tc>
      </w:tr>
      <w:tr w:rsidR="00DF673D" w:rsidRPr="00DD63B9" w14:paraId="4B88DE3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8E62F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6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7632D5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TGCCCTTCTTACGATTGTC</w:t>
            </w:r>
          </w:p>
        </w:tc>
      </w:tr>
      <w:tr w:rsidR="00DF673D" w:rsidRPr="00DD63B9" w14:paraId="293A89A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1865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7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4CD2A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ATTCTTCTATGCGGCTCTG</w:t>
            </w:r>
          </w:p>
        </w:tc>
      </w:tr>
      <w:tr w:rsidR="00DF673D" w:rsidRPr="00DD63B9" w14:paraId="134181A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02AA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 w:rsidRPr="00DD63B9">
              <w:rPr>
                <w:rFonts w:ascii="Times New Roman" w:hAnsi="Times New Roman"/>
                <w:szCs w:val="21"/>
              </w:rPr>
              <w:t>/8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13815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CGGGAGTAGAGTGTGGAC</w:t>
            </w:r>
          </w:p>
        </w:tc>
      </w:tr>
      <w:tr w:rsidR="00DF673D" w:rsidRPr="00DD63B9" w14:paraId="1812E6E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7BF9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EN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E7247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GGTTGCGATTTCTCTGCCGTATCTG</w:t>
            </w:r>
          </w:p>
        </w:tc>
      </w:tr>
      <w:tr w:rsidR="00DF673D" w:rsidRPr="00DD63B9" w14:paraId="750D2FB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044D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EN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CE22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CCAGCAGTAGACACTTGGAATCTAAAC</w:t>
            </w:r>
          </w:p>
        </w:tc>
      </w:tr>
      <w:tr w:rsidR="00DF673D" w:rsidRPr="00DD63B9" w14:paraId="023CA56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ED2E45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E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4C0FE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GTCGATGAATCCAGAAAAGCG</w:t>
            </w:r>
          </w:p>
        </w:tc>
      </w:tr>
      <w:tr w:rsidR="00DF673D" w:rsidRPr="00DD63B9" w14:paraId="0862907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1D45A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EN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C778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GAAGGGACTGGCTGCTATTGG</w:t>
            </w:r>
          </w:p>
        </w:tc>
      </w:tr>
      <w:tr w:rsidR="00DF673D" w:rsidRPr="00DD63B9" w14:paraId="58BD69C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D334B" w14:textId="79BE135B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852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5AD1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GGCTATGACTGGGCACAACA</w:t>
            </w:r>
          </w:p>
        </w:tc>
      </w:tr>
      <w:tr w:rsidR="00DF673D" w:rsidRPr="00DD63B9" w14:paraId="669D7A7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0A447" w14:textId="005C50F4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850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B2A95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GCGGCGATACCGTAAAGCAC</w:t>
            </w:r>
          </w:p>
        </w:tc>
      </w:tr>
      <w:tr w:rsidR="00DF673D" w:rsidRPr="00DD63B9" w14:paraId="0DDE07D6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6FBCA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855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5774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GTTGGGTTTGAGCTAGGTGGG</w:t>
            </w:r>
          </w:p>
        </w:tc>
      </w:tr>
      <w:tr w:rsidR="00DF673D" w:rsidRPr="00DD63B9" w14:paraId="375D8D1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F47D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G856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35481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ATGGTCAAATCAAACTGCTAGATAT</w:t>
            </w:r>
          </w:p>
        </w:tc>
      </w:tr>
      <w:tr w:rsidR="00DF673D" w:rsidRPr="00DD63B9" w14:paraId="6155135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FA75F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D1B1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GCGAGCGTTTGGTTAGTTAT</w:t>
            </w:r>
          </w:p>
        </w:tc>
      </w:tr>
      <w:tr w:rsidR="00DF673D" w:rsidRPr="00DD63B9" w14:paraId="21FEEE4A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34C6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2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7629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GATACGGCAGAGAAATCGCAACCTCCCAAGTGGTGGAGGGAGGAG</w:t>
            </w:r>
          </w:p>
        </w:tc>
      </w:tr>
      <w:tr w:rsidR="00DF673D" w:rsidRPr="00DD63B9" w14:paraId="50B27FE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084AC6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lastRenderedPageBreak/>
              <w:t>SSF1</w:t>
            </w:r>
            <w:r w:rsidRPr="00DD63B9">
              <w:rPr>
                <w:rFonts w:ascii="Times New Roman" w:hAnsi="Times New Roman"/>
                <w:szCs w:val="21"/>
              </w:rPr>
              <w:t>/3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9691D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TTTAGATTCCAAGTGTCTACTGCTGGCCAGGCGTTTTTATTACAGCAAG</w:t>
            </w:r>
          </w:p>
        </w:tc>
      </w:tr>
      <w:tr w:rsidR="00DF673D" w:rsidRPr="00DD63B9" w14:paraId="3A516E5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1E99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4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CACE18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GACCACATAGTCAACGGATTT</w:t>
            </w:r>
          </w:p>
        </w:tc>
      </w:tr>
      <w:tr w:rsidR="00DF673D" w:rsidRPr="00DD63B9" w14:paraId="68D4AE7A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022684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5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8C70E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TTGGGTAAGCGAATACAACACAT</w:t>
            </w:r>
          </w:p>
        </w:tc>
      </w:tr>
      <w:tr w:rsidR="00DF673D" w:rsidRPr="00DD63B9" w14:paraId="2842DEF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6669F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6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0BB59B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CAGATGACCAGGAGGTAGATAG</w:t>
            </w:r>
          </w:p>
        </w:tc>
      </w:tr>
      <w:tr w:rsidR="00DF673D" w:rsidRPr="00DD63B9" w14:paraId="7C601FE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07389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7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D2562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TGTGTGGGTTGAACTCGTCTATT</w:t>
            </w:r>
          </w:p>
        </w:tc>
      </w:tr>
      <w:tr w:rsidR="00DF673D" w:rsidRPr="00DD63B9" w14:paraId="562E56F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4D223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iCs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SSF1</w:t>
            </w:r>
            <w:r w:rsidRPr="00DD63B9">
              <w:rPr>
                <w:rFonts w:ascii="Times New Roman" w:hAnsi="Times New Roman"/>
                <w:szCs w:val="21"/>
              </w:rPr>
              <w:t>/8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E4DE0" w14:textId="77777777" w:rsidR="00DF673D" w:rsidRPr="00DD63B9" w:rsidRDefault="00DF673D" w:rsidP="00C369DC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TACTCTCTCCACACCATCCATCA</w:t>
            </w:r>
          </w:p>
        </w:tc>
      </w:tr>
      <w:tr w:rsidR="00EA6936" w:rsidRPr="00DD63B9" w14:paraId="4619076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C747A" w14:textId="2B6A360C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CM-</w:t>
            </w:r>
            <w:r>
              <w:rPr>
                <w:rFonts w:ascii="Times New Roman" w:hAnsi="Times New Roman" w:hint="eastAsia"/>
                <w:bCs/>
                <w:iCs/>
                <w:szCs w:val="21"/>
              </w:rPr>
              <w:t>SSF1/</w:t>
            </w:r>
            <w:r w:rsidRPr="00DD63B9">
              <w:rPr>
                <w:rFonts w:ascii="Times New Roman" w:hAnsi="Times New Roman"/>
                <w:bCs/>
                <w:iCs/>
                <w:szCs w:val="21"/>
              </w:rPr>
              <w:t>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D699A" w14:textId="19672821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EA6936">
              <w:rPr>
                <w:rFonts w:ascii="Times New Roman" w:hAnsi="Times New Roman" w:hint="eastAsia"/>
                <w:bCs/>
                <w:szCs w:val="21"/>
              </w:rPr>
              <w:t>CGACTCACTATAGGGCGAATTGGGTACTCAAATTGGTGTCCAGTCCGCCCTGTCTA</w:t>
            </w:r>
          </w:p>
        </w:tc>
      </w:tr>
      <w:tr w:rsidR="00EA6936" w:rsidRPr="00DD63B9" w14:paraId="52B6F3F2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BF367" w14:textId="66CB381D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bCs/>
                <w:iCs/>
                <w:szCs w:val="21"/>
              </w:rPr>
              <w:t>CM-</w:t>
            </w:r>
            <w:r>
              <w:rPr>
                <w:rFonts w:ascii="Times New Roman" w:hAnsi="Times New Roman" w:hint="eastAsia"/>
                <w:bCs/>
                <w:iCs/>
                <w:szCs w:val="21"/>
              </w:rPr>
              <w:t>SSF</w:t>
            </w:r>
            <w:r w:rsidRPr="00DD63B9">
              <w:rPr>
                <w:rFonts w:ascii="Times New Roman" w:hAnsi="Times New Roman"/>
                <w:bCs/>
                <w:iCs/>
                <w:szCs w:val="21"/>
              </w:rPr>
              <w:t>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5756F" w14:textId="6D397555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EA6936">
              <w:rPr>
                <w:rFonts w:ascii="Times New Roman" w:hAnsi="Times New Roman" w:hint="eastAsia"/>
                <w:bCs/>
                <w:szCs w:val="21"/>
              </w:rPr>
              <w:t>CACCACCCCGGTGAACAGCTCCTCGCCCTTGCTCACAACGCTGTTCTCCTCGTCGTA</w:t>
            </w:r>
          </w:p>
        </w:tc>
      </w:tr>
      <w:tr w:rsidR="00EA6936" w:rsidRPr="00DD63B9" w14:paraId="28F1B4C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A9A8B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50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7A069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TCAGCCCATTCCATCTTGTG</w:t>
            </w:r>
          </w:p>
        </w:tc>
      </w:tr>
      <w:tr w:rsidR="00EA6936" w:rsidRPr="00DD63B9" w14:paraId="1301A64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15849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50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4DD7C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GTATGACTTCACCATCGCCAAT</w:t>
            </w:r>
          </w:p>
        </w:tc>
      </w:tr>
      <w:tr w:rsidR="00EA6936" w:rsidRPr="00DD63B9" w14:paraId="39EA8B62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4CF87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11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A50CC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GTGCGTTACTAATAATCCCG</w:t>
            </w:r>
          </w:p>
        </w:tc>
      </w:tr>
      <w:tr w:rsidR="00EA6936" w:rsidRPr="00DD63B9" w14:paraId="4B8F7302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F21061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11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6B5B03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CCAAACTCCTTGTCCCTGAT</w:t>
            </w:r>
          </w:p>
        </w:tc>
      </w:tr>
      <w:tr w:rsidR="00EA6936" w:rsidRPr="00DD63B9" w14:paraId="34C675B4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BE34D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7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BD710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AACTTTGCGGCTTCACTACC</w:t>
            </w:r>
          </w:p>
        </w:tc>
      </w:tr>
      <w:tr w:rsidR="00EA6936" w:rsidRPr="00DD63B9" w14:paraId="07219210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E3BA7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7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35787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GAGACCACGACAAAGGTTTCAAAA</w:t>
            </w:r>
          </w:p>
        </w:tc>
      </w:tr>
      <w:tr w:rsidR="00EA6936" w:rsidRPr="00DD63B9" w14:paraId="39DF8A50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D363F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12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46DED7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GGTTGCGATTATCCAGACACTTC</w:t>
            </w:r>
          </w:p>
        </w:tc>
      </w:tr>
      <w:tr w:rsidR="00EA6936" w:rsidRPr="00DD63B9" w14:paraId="5D53FF0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9FF59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FST12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5CADB" w14:textId="77777777" w:rsidR="00EA6936" w:rsidRPr="00DD63B9" w:rsidRDefault="00EA6936" w:rsidP="00EA6936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CTACAAGGGATTTACGGCTTGAA</w:t>
            </w:r>
          </w:p>
        </w:tc>
      </w:tr>
      <w:tr w:rsidR="00316BF3" w:rsidRPr="00DD63B9" w14:paraId="380F9E8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D6EC5" w14:textId="29347F9D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F6DAE" w14:textId="6ACED06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CTGTCCGGTCTTTGTGTTGC</w:t>
            </w:r>
          </w:p>
        </w:tc>
      </w:tr>
      <w:tr w:rsidR="00316BF3" w:rsidRPr="00DD63B9" w14:paraId="40CFDC3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FE5EC" w14:textId="3966A82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2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47DED" w14:textId="7A939743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ACCTCCACTAGCTCCAGCCAATTGGCTTGGAGGGGAATGG</w:t>
            </w:r>
          </w:p>
        </w:tc>
      </w:tr>
      <w:tr w:rsidR="00316BF3" w:rsidRPr="00DD63B9" w14:paraId="3FF5EDF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3380C" w14:textId="5DA8A8DF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3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A0671" w14:textId="7A2DA1FF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GCTTGCAGGCATCTCATGATGAGACTCGGACGGGATTGA</w:t>
            </w:r>
          </w:p>
        </w:tc>
      </w:tr>
      <w:tr w:rsidR="00316BF3" w:rsidRPr="00DD63B9" w14:paraId="2AD6B6D6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8A0DE" w14:textId="42340E94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4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03C51" w14:textId="1DD3D172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GCTGCGGTGTCTTGTAGTT</w:t>
            </w:r>
          </w:p>
        </w:tc>
      </w:tr>
      <w:tr w:rsidR="00316BF3" w:rsidRPr="00DD63B9" w14:paraId="4C129411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450FB" w14:textId="30D2A32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5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357F7" w14:textId="664B8FE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CATTCGGCTGCGTTTACCT</w:t>
            </w:r>
          </w:p>
        </w:tc>
      </w:tr>
      <w:tr w:rsidR="00316BF3" w:rsidRPr="00DD63B9" w14:paraId="19256262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20587" w14:textId="34541B9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6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AF77D" w14:textId="6903BC21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CCGAGCGACCAAATATCCG</w:t>
            </w:r>
          </w:p>
        </w:tc>
      </w:tr>
      <w:tr w:rsidR="00316BF3" w:rsidRPr="00DD63B9" w14:paraId="703D0D8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6D2F" w14:textId="00D345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7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48F5F" w14:textId="55E5447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GAGGGGTGAGAGAGCTGAG</w:t>
            </w:r>
          </w:p>
        </w:tc>
      </w:tr>
      <w:tr w:rsidR="00316BF3" w:rsidRPr="00DD63B9" w14:paraId="5F70DCA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D94E4" w14:textId="19F392E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iCs/>
                <w:szCs w:val="21"/>
              </w:rPr>
              <w:t>FST11</w:t>
            </w:r>
            <w:r>
              <w:rPr>
                <w:rFonts w:ascii="Times New Roman" w:hAnsi="Times New Roman" w:hint="eastAsia"/>
                <w:iCs/>
                <w:szCs w:val="21"/>
              </w:rPr>
              <w:t>_B</w:t>
            </w:r>
            <w:r w:rsidRPr="00DD63B9">
              <w:rPr>
                <w:rFonts w:ascii="Times New Roman" w:hAnsi="Times New Roman"/>
                <w:szCs w:val="21"/>
              </w:rPr>
              <w:t>/8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5C706" w14:textId="7CC895FD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TGGCTGTCTCCCTGTGAA</w:t>
            </w:r>
          </w:p>
        </w:tc>
      </w:tr>
      <w:tr w:rsidR="00316BF3" w:rsidRPr="00DD63B9" w14:paraId="2BE77B11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7C3DB" w14:textId="24D1837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850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17EBA" w14:textId="3ADB9C2C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 xml:space="preserve">TCAGCCCACTTGTAAGCAGTAGC  </w:t>
            </w:r>
          </w:p>
        </w:tc>
      </w:tr>
      <w:tr w:rsidR="00316BF3" w:rsidRPr="00DD63B9" w14:paraId="1BE6A00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347F1" w14:textId="79D01A50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852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BB475" w14:textId="0CA002F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316BF3">
              <w:rPr>
                <w:rFonts w:ascii="Times New Roman" w:hAnsi="Times New Roman"/>
                <w:bCs/>
                <w:szCs w:val="21"/>
              </w:rPr>
              <w:t>CTGGATGCCGACGGATTTG</w:t>
            </w:r>
          </w:p>
        </w:tc>
      </w:tr>
      <w:tr w:rsidR="00316BF3" w:rsidRPr="00DD63B9" w14:paraId="2D1F07B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AEC8E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PMK1 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01F4F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CGCTCTCCGTTTTTTCTGACAA</w:t>
            </w:r>
          </w:p>
        </w:tc>
      </w:tr>
      <w:tr w:rsidR="00316BF3" w:rsidRPr="00DD63B9" w14:paraId="73EBD3A4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8A21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GPMK1 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E6029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CTGTTTCCTTACATTCAACCACC</w:t>
            </w:r>
          </w:p>
        </w:tc>
      </w:tr>
      <w:tr w:rsidR="00316BF3" w:rsidRPr="00DD63B9" w14:paraId="5CA6D701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23371C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SSF1Seq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0602D1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CACAAAGAAACGAAGCAACTCA</w:t>
            </w:r>
          </w:p>
        </w:tc>
      </w:tr>
      <w:tr w:rsidR="00316BF3" w:rsidRPr="00DD63B9" w14:paraId="0FC3207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31B5B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iCs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SSF1Seq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D2B4E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CAATCCGTCCCTGAAAGCAATGA</w:t>
            </w:r>
          </w:p>
        </w:tc>
      </w:tr>
      <w:tr w:rsidR="00316BF3" w:rsidRPr="00DD63B9" w14:paraId="2AAAD9F6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20405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SF1site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11EE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TCTGCGAACGGTGGTAA</w:t>
            </w:r>
          </w:p>
        </w:tc>
      </w:tr>
      <w:tr w:rsidR="00316BF3" w:rsidRPr="00DD63B9" w14:paraId="42508BE0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870A1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SF1site2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5CE84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AGATACGGCAGAGAAATCGCAACCTC AAGAGATAAAACGAGATGCGG</w:t>
            </w:r>
          </w:p>
        </w:tc>
      </w:tr>
      <w:tr w:rsidR="00316BF3" w:rsidRPr="00DD63B9" w14:paraId="338B20E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2D5C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SF1site3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F54F6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TTTAGATTCCAAGTGTCTACTGCTGGC GGGTGGTTTCTGTTGGTCA</w:t>
            </w:r>
          </w:p>
        </w:tc>
      </w:tr>
      <w:tr w:rsidR="00316BF3" w:rsidRPr="00DD63B9" w14:paraId="6133D49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A3F51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TSF1site4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BFADE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CCATCCGTAAGCCACCT</w:t>
            </w:r>
          </w:p>
        </w:tc>
      </w:tr>
      <w:tr w:rsidR="00316BF3" w:rsidRPr="00DD63B9" w14:paraId="12B4A440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E5E4B" w14:textId="5B1B9F6A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45E5A" w14:textId="71FABD36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AAGTAGCTCCGTCAAGCCAC</w:t>
            </w:r>
          </w:p>
        </w:tc>
      </w:tr>
      <w:tr w:rsidR="00316BF3" w:rsidRPr="00DD63B9" w14:paraId="759844E1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95D83" w14:textId="46F845D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2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51D77" w14:textId="6EF0C76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/>
                <w:bCs/>
                <w:szCs w:val="21"/>
              </w:rPr>
              <w:t>TTGACCTCCACTAGCTCCAGCCAAGCCTGGCGGATTGGTTGGTAGTC</w:t>
            </w:r>
          </w:p>
        </w:tc>
      </w:tr>
      <w:tr w:rsidR="00316BF3" w:rsidRPr="00DD63B9" w14:paraId="3E19822B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C420" w14:textId="1CAFC874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3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2E860" w14:textId="50CFC880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/>
                <w:bCs/>
                <w:szCs w:val="21"/>
              </w:rPr>
              <w:t>CGTCCGCAATGTGTTATTAAGTCGACATCGGTCATGTATGTCGGGC</w:t>
            </w:r>
          </w:p>
        </w:tc>
      </w:tr>
      <w:tr w:rsidR="00316BF3" w:rsidRPr="00DD63B9" w14:paraId="344D73C2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E28F2" w14:textId="70A2AAA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4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5B56A" w14:textId="65C0F8A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TCACGGCAAGGACCAAAACT</w:t>
            </w:r>
          </w:p>
        </w:tc>
      </w:tr>
      <w:tr w:rsidR="00316BF3" w:rsidRPr="00DD63B9" w14:paraId="76262FA0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2A411" w14:textId="7AE51BB4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5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CD0E1" w14:textId="2D9FD48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ACGATACTTCATCCTTCCTGTTCT</w:t>
            </w:r>
          </w:p>
        </w:tc>
      </w:tr>
      <w:tr w:rsidR="00316BF3" w:rsidRPr="00DD63B9" w14:paraId="56C54DC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0DD79" w14:textId="2D6DB80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6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D4AA4" w14:textId="2542A59A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TGGCCGTAGATGGGATGAGA</w:t>
            </w:r>
          </w:p>
        </w:tc>
      </w:tr>
      <w:tr w:rsidR="00316BF3" w:rsidRPr="00DD63B9" w14:paraId="5342FAE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ED85D" w14:textId="05C7D24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lastRenderedPageBreak/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7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F3723" w14:textId="77CED5A8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GAATGGCTCGGCTTTGGTC</w:t>
            </w:r>
          </w:p>
        </w:tc>
      </w:tr>
      <w:tr w:rsidR="00316BF3" w:rsidRPr="00DD63B9" w14:paraId="0533D92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99655" w14:textId="27C88179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DD63B9">
              <w:rPr>
                <w:rFonts w:ascii="Times New Roman" w:hAnsi="Times New Roman"/>
                <w:iCs/>
                <w:szCs w:val="21"/>
              </w:rPr>
              <w:t>SF1</w:t>
            </w:r>
            <w:r w:rsidRPr="00DD63B9">
              <w:rPr>
                <w:rFonts w:ascii="Times New Roman" w:hAnsi="Times New Roman"/>
                <w:szCs w:val="21"/>
              </w:rPr>
              <w:t>/8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8F88C" w14:textId="7D93B9D2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275DEC">
              <w:rPr>
                <w:rFonts w:ascii="Times New Roman" w:hAnsi="Times New Roman" w:hint="eastAsia"/>
                <w:bCs/>
                <w:szCs w:val="21"/>
              </w:rPr>
              <w:t>GGGAGTCAACGCGAAAACAC</w:t>
            </w:r>
          </w:p>
        </w:tc>
      </w:tr>
      <w:tr w:rsidR="00316BF3" w:rsidRPr="00DD63B9" w14:paraId="18350A9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06D32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ADTSF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9C8B2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CCATGGAGGCCAGTGAATTCATGGCCACGGATATGGAT</w:t>
            </w:r>
          </w:p>
        </w:tc>
      </w:tr>
      <w:tr w:rsidR="00316BF3" w:rsidRPr="00DD63B9" w14:paraId="1014DAF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4FA7B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ADTSF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A2B87" w14:textId="77777777" w:rsidR="00316BF3" w:rsidRPr="00DD63B9" w:rsidRDefault="00316BF3" w:rsidP="00316BF3">
            <w:pPr>
              <w:tabs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CCACTGCTTGGGTGGAATTCTTAGTTTCCGTGAGCATGG</w:t>
            </w:r>
          </w:p>
        </w:tc>
      </w:tr>
      <w:tr w:rsidR="00316BF3" w:rsidRPr="00DD63B9" w14:paraId="564542B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23358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BDCOT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86E1E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TGGCCATGGAGGCCGAATTCATGGATCCCAACAACAGTAAC</w:t>
            </w:r>
          </w:p>
        </w:tc>
      </w:tr>
      <w:tr w:rsidR="00316BF3" w:rsidRPr="00DD63B9" w14:paraId="5D204CD9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E8F06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BDCOT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1B9C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GACGGATCCCCGGGAATTCTTACCGGAAGTTGTTATCAAAC</w:t>
            </w:r>
          </w:p>
        </w:tc>
      </w:tr>
      <w:tr w:rsidR="00316BF3" w:rsidRPr="00DD63B9" w14:paraId="7FCA2FFC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106F6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DD63B9">
              <w:rPr>
                <w:rFonts w:ascii="Times New Roman" w:hAnsi="Times New Roman"/>
                <w:szCs w:val="21"/>
              </w:rPr>
              <w:t>pKNTG</w:t>
            </w:r>
            <w:proofErr w:type="spellEnd"/>
            <w:r w:rsidRPr="00DD63B9">
              <w:rPr>
                <w:rFonts w:ascii="Times New Roman" w:hAnsi="Times New Roman"/>
                <w:szCs w:val="21"/>
              </w:rPr>
              <w:t xml:space="preserve"> /TSF1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4D4F2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GGGAACAAAAGCTGGGTACCCTTTTGGACAGTGAGTGGG</w:t>
            </w:r>
          </w:p>
        </w:tc>
      </w:tr>
      <w:tr w:rsidR="00316BF3" w:rsidRPr="00DD63B9" w14:paraId="103532E6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FE237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DD63B9">
              <w:rPr>
                <w:rFonts w:ascii="Times New Roman" w:hAnsi="Times New Roman"/>
                <w:szCs w:val="21"/>
              </w:rPr>
              <w:t>pKNTG</w:t>
            </w:r>
            <w:proofErr w:type="spellEnd"/>
            <w:r w:rsidRPr="00DD63B9">
              <w:rPr>
                <w:rFonts w:ascii="Times New Roman" w:hAnsi="Times New Roman"/>
                <w:szCs w:val="21"/>
              </w:rPr>
              <w:t>/TSF1-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621A3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ACAGCTCCTCGCCCTTGCTCACGTTTCCGTGAGCATGGG</w:t>
            </w:r>
          </w:p>
        </w:tc>
      </w:tr>
      <w:tr w:rsidR="00316BF3" w:rsidRPr="00DD63B9" w14:paraId="10A8C171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E5C5F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KNT-rp27-COT1-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A98E7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TTCGTAGGAACCCAATCTTCAAAATGGATCCCAACAACAGTA</w:t>
            </w:r>
          </w:p>
        </w:tc>
      </w:tr>
      <w:tr w:rsidR="00316BF3" w:rsidRPr="00DD63B9" w14:paraId="72082A3D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1D8A1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KNT-rp27-COT1-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06465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GAACAGCTCCTCGCCCTTGCTCACCCGGAAGTTGTTATCAAACC</w:t>
            </w:r>
          </w:p>
        </w:tc>
      </w:tr>
      <w:tr w:rsidR="00316BF3" w:rsidRPr="00DD63B9" w14:paraId="3A07D684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9652A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KNT-RP27-TSF1-6HIS-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AD19A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AACCCAATCTTCAAACTCGAGATGGCCACGGATATGGATCAA</w:t>
            </w:r>
          </w:p>
        </w:tc>
      </w:tr>
      <w:tr w:rsidR="00316BF3" w:rsidRPr="00DD63B9" w14:paraId="1EEEADF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D4A10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 w:rsidRPr="00DD63B9">
              <w:rPr>
                <w:rFonts w:ascii="Times New Roman" w:hAnsi="Times New Roman"/>
                <w:szCs w:val="21"/>
              </w:rPr>
              <w:t>pKNT-RP27-TSF1-6HIS-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F25EC" w14:textId="7777777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hAnsi="Times New Roman"/>
                <w:bCs/>
                <w:szCs w:val="21"/>
              </w:rPr>
              <w:t>TCAGTAACGTTAAGTGGATCCTTAATGGTGATGGTGATGATGGTTTCCGTGAGCATGGG</w:t>
            </w:r>
          </w:p>
        </w:tc>
      </w:tr>
      <w:tr w:rsidR="00316BF3" w:rsidRPr="00DD63B9" w14:paraId="6CB3DB7A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5D32A" w14:textId="298529E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FST7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E8A5" w14:textId="1B81E93F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ATCTGGTTCCGCGTGGATCCATGTCCGATCCTTTCGCTCC</w:t>
            </w:r>
          </w:p>
        </w:tc>
      </w:tr>
      <w:tr w:rsidR="00316BF3" w:rsidRPr="00DD63B9" w14:paraId="6464A4E3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1DF8" w14:textId="586504A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FST7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09BC4" w14:textId="157CDB3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TCGAGTCGACCCGGGAATTCTCACTGTATGCCGTAGCTTGG</w:t>
            </w:r>
          </w:p>
        </w:tc>
      </w:tr>
      <w:tr w:rsidR="00316BF3" w:rsidRPr="00DD63B9" w14:paraId="3B670064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8091B" w14:textId="6C000DCA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FST1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22375" w14:textId="558E98A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ATCTGGTTCCGCGTGGATCCATGGCCATGTTAGCTTCAAAAGC</w:t>
            </w:r>
          </w:p>
        </w:tc>
      </w:tr>
      <w:tr w:rsidR="00316BF3" w:rsidRPr="00DD63B9" w14:paraId="5786A985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5EF78" w14:textId="0957A87D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FST1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08E0E" w14:textId="1A26BA0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TCGAGTCGACCCGGGAATTCCTACGTGATAGGGATCAAGAAGGG</w:t>
            </w:r>
          </w:p>
        </w:tc>
      </w:tr>
      <w:tr w:rsidR="00316BF3" w:rsidRPr="00DD63B9" w14:paraId="30478268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420A9" w14:textId="2DCBB104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TSF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5ABAB" w14:textId="26118E35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ATCTGGTTCCGCGTGGATCCATGGCCACGGATATGGATCAAT</w:t>
            </w:r>
          </w:p>
        </w:tc>
      </w:tr>
      <w:tr w:rsidR="00316BF3" w:rsidRPr="00DD63B9" w14:paraId="41CAA79F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B89B9" w14:textId="71E148EF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T-1-TSF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F4DDB" w14:textId="5228355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TCGAGTCGACCCGGGAATTCTTAGTTTCCGTGAGCATGGG</w:t>
            </w:r>
          </w:p>
        </w:tc>
      </w:tr>
      <w:tr w:rsidR="00316BF3" w:rsidRPr="00DD63B9" w14:paraId="029909E7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A8390" w14:textId="69775066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Cold-Cot1/F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60EF8" w14:textId="2128FE3E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TCGGTACCCTCGAGGGATCCATGGATCCCAACAACAGTAACAAT</w:t>
            </w:r>
          </w:p>
        </w:tc>
      </w:tr>
      <w:tr w:rsidR="00316BF3" w:rsidRPr="00DD63B9" w14:paraId="045828D4" w14:textId="77777777" w:rsidTr="00C369DC">
        <w:trPr>
          <w:trHeight w:val="28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4E205" w14:textId="04A52C97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Cold-Cot1/R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F8CC5" w14:textId="0695AD1B" w:rsidR="00316BF3" w:rsidRPr="00DD63B9" w:rsidRDefault="00316BF3" w:rsidP="00316BF3">
            <w:pPr>
              <w:tabs>
                <w:tab w:val="left" w:pos="720"/>
                <w:tab w:val="left" w:pos="1440"/>
              </w:tabs>
              <w:rPr>
                <w:rFonts w:ascii="Times New Roman" w:hAnsi="Times New Roman"/>
                <w:bCs/>
                <w:szCs w:val="21"/>
              </w:rPr>
            </w:pPr>
            <w:r w:rsidRPr="00D04C4E">
              <w:rPr>
                <w:rFonts w:ascii="Times New Roman" w:hAnsi="Times New Roman"/>
                <w:bCs/>
                <w:szCs w:val="21"/>
              </w:rPr>
              <w:t>AGGTCGACAAGCTTGAATTCTTACCGGAAGTTGTTATCAAACCG</w:t>
            </w:r>
          </w:p>
        </w:tc>
      </w:tr>
    </w:tbl>
    <w:p w14:paraId="4041951D" w14:textId="77777777" w:rsidR="008517EC" w:rsidRPr="008517EC" w:rsidRDefault="008517EC" w:rsidP="00F537EB">
      <w:pPr>
        <w:tabs>
          <w:tab w:val="left" w:pos="720"/>
        </w:tabs>
        <w:spacing w:beforeLines="50" w:before="156" w:afterLines="50" w:after="156"/>
      </w:pPr>
    </w:p>
    <w:sectPr w:rsidR="008517EC" w:rsidRPr="008517EC" w:rsidSect="006015C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21245C5" w14:textId="77777777" w:rsidR="001D0296" w:rsidRDefault="001D0296" w:rsidP="00DF673D">
      <w:r>
        <w:separator/>
      </w:r>
    </w:p>
  </w:endnote>
  <w:endnote w:type="continuationSeparator" w:id="0">
    <w:p w14:paraId="5885BE41" w14:textId="77777777" w:rsidR="001D0296" w:rsidRDefault="001D0296" w:rsidP="00DF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-603734724"/>
      <w:showingPlcHdr/>
    </w:sdtPr>
    <w:sdtContent>
      <w:p w14:paraId="0EFC9C42" w14:textId="68A92F53" w:rsidR="004D087D" w:rsidRDefault="00F537EB" w:rsidP="00F537EB">
        <w:pPr>
          <w:pStyle w:val="Footer"/>
        </w:pPr>
        <w:r>
          <w:t xml:space="preserve">     </w:t>
        </w:r>
      </w:p>
    </w:sdtContent>
  </w:sdt>
  <w:p w14:paraId="0C034148" w14:textId="77777777" w:rsidR="004D087D" w:rsidRDefault="004D08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65C0BB1" w14:textId="77777777" w:rsidR="001D0296" w:rsidRDefault="001D0296" w:rsidP="00DF673D">
      <w:r>
        <w:separator/>
      </w:r>
    </w:p>
  </w:footnote>
  <w:footnote w:type="continuationSeparator" w:id="0">
    <w:p w14:paraId="6AC6F0F0" w14:textId="77777777" w:rsidR="001D0296" w:rsidRDefault="001D0296" w:rsidP="00DF673D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C9"/>
    <w:rsid w:val="000E4C0A"/>
    <w:rsid w:val="001B7C40"/>
    <w:rsid w:val="001D0296"/>
    <w:rsid w:val="00275DEC"/>
    <w:rsid w:val="002C5D96"/>
    <w:rsid w:val="00316BF3"/>
    <w:rsid w:val="00367721"/>
    <w:rsid w:val="00370CD3"/>
    <w:rsid w:val="00370D50"/>
    <w:rsid w:val="0040366B"/>
    <w:rsid w:val="00417648"/>
    <w:rsid w:val="004663FD"/>
    <w:rsid w:val="00481CB7"/>
    <w:rsid w:val="004A568D"/>
    <w:rsid w:val="004A6B04"/>
    <w:rsid w:val="004D087D"/>
    <w:rsid w:val="00515D48"/>
    <w:rsid w:val="00525709"/>
    <w:rsid w:val="00537D34"/>
    <w:rsid w:val="006015CF"/>
    <w:rsid w:val="0068661A"/>
    <w:rsid w:val="00710318"/>
    <w:rsid w:val="0074219F"/>
    <w:rsid w:val="00795793"/>
    <w:rsid w:val="007B7A56"/>
    <w:rsid w:val="008517EC"/>
    <w:rsid w:val="008A2ACA"/>
    <w:rsid w:val="00900885"/>
    <w:rsid w:val="0095115F"/>
    <w:rsid w:val="00B909EF"/>
    <w:rsid w:val="00B95C8E"/>
    <w:rsid w:val="00BA1B79"/>
    <w:rsid w:val="00C519C9"/>
    <w:rsid w:val="00C909C1"/>
    <w:rsid w:val="00CA4A08"/>
    <w:rsid w:val="00CD5AC9"/>
    <w:rsid w:val="00D04C4E"/>
    <w:rsid w:val="00DD5C35"/>
    <w:rsid w:val="00DF673D"/>
    <w:rsid w:val="00E03B92"/>
    <w:rsid w:val="00EA6653"/>
    <w:rsid w:val="00EA6936"/>
    <w:rsid w:val="00ED0C4C"/>
    <w:rsid w:val="00F16AEA"/>
    <w:rsid w:val="00F537EB"/>
    <w:rsid w:val="00F7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91A54"/>
  <w15:chartTrackingRefBased/>
  <w15:docId w15:val="{88A3BA27-688D-45BB-BE8F-1FC2B8F0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3D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7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F673D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F673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F673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673D"/>
  </w:style>
  <w:style w:type="table" w:styleId="TableGrid">
    <w:name w:val="Table Grid"/>
    <w:basedOn w:val="TableNormal"/>
    <w:uiPriority w:val="39"/>
    <w:rsid w:val="00B909E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ang Li</dc:creator>
  <cp:keywords/>
  <dc:description/>
  <cp:lastModifiedBy>Carol Jenner</cp:lastModifiedBy>
  <cp:revision>3</cp:revision>
  <dcterms:created xsi:type="dcterms:W3CDTF">2026-07-14T15:23:00Z</dcterms:created>
  <dcterms:modified xsi:type="dcterms:W3CDTF">2026-07-14T15:24:00Z</dcterms:modified>
</cp:coreProperties>
</file>